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FA537B" w14:textId="77777777" w:rsidR="00493F87" w:rsidRPr="0059216F" w:rsidRDefault="00493F87" w:rsidP="00493F87">
      <w:pPr>
        <w:pStyle w:val="Caption"/>
        <w:jc w:val="both"/>
        <w:rPr>
          <w:rFonts w:cs="Times New Roman"/>
          <w:b/>
          <w:i w:val="0"/>
          <w:color w:val="auto"/>
          <w:sz w:val="24"/>
          <w:szCs w:val="24"/>
          <w:lang w:val="en-GB"/>
        </w:rPr>
      </w:pPr>
      <w:bookmarkStart w:id="0" w:name="_Ref19260013"/>
      <w:bookmarkStart w:id="1" w:name="_Toc516820202"/>
      <w:bookmarkStart w:id="2" w:name="_Ref19260008"/>
      <w:r w:rsidRPr="00AA12E7">
        <w:rPr>
          <w:rFonts w:cs="Times New Roman"/>
          <w:b/>
          <w:i w:val="0"/>
          <w:color w:val="auto"/>
          <w:sz w:val="24"/>
          <w:szCs w:val="24"/>
          <w:lang w:val="en-US"/>
        </w:rPr>
        <w:t>Tabl</w:t>
      </w:r>
      <w:bookmarkEnd w:id="0"/>
      <w:r w:rsidRPr="0059216F">
        <w:rPr>
          <w:rFonts w:cs="Times New Roman"/>
          <w:b/>
          <w:i w:val="0"/>
          <w:color w:val="auto"/>
          <w:sz w:val="24"/>
          <w:szCs w:val="24"/>
          <w:lang w:val="en-US"/>
        </w:rPr>
        <w:t>e A1: Sample Countries of Origin</w:t>
      </w:r>
      <w:bookmarkEnd w:id="1"/>
      <w:bookmarkEnd w:id="2"/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0"/>
        <w:gridCol w:w="1931"/>
        <w:gridCol w:w="1316"/>
        <w:gridCol w:w="902"/>
        <w:gridCol w:w="509"/>
        <w:gridCol w:w="2114"/>
        <w:gridCol w:w="1316"/>
        <w:gridCol w:w="902"/>
      </w:tblGrid>
      <w:tr w:rsidR="00493F87" w:rsidRPr="009271DA" w14:paraId="6B66052B" w14:textId="77777777" w:rsidTr="006746C4">
        <w:trPr>
          <w:trHeight w:val="600"/>
        </w:trPr>
        <w:tc>
          <w:tcPr>
            <w:tcW w:w="567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618B19" w14:textId="77777777" w:rsidR="00493F87" w:rsidRPr="00D822B1" w:rsidRDefault="00493F87" w:rsidP="006746C4">
            <w:pPr>
              <w:spacing w:before="40" w:after="0" w:line="240" w:lineRule="auto"/>
              <w:jc w:val="both"/>
              <w:rPr>
                <w:rFonts w:eastAsia="Times New Roman" w:cs="Times New Roman"/>
                <w:lang w:val="en-US"/>
              </w:rPr>
            </w:pPr>
            <w:r w:rsidRPr="00D822B1">
              <w:rPr>
                <w:rFonts w:eastAsia="Times New Roman" w:cs="Times New Roman"/>
                <w:sz w:val="22"/>
                <w:lang w:val="en-US"/>
              </w:rPr>
              <w:t>Country of origin</w:t>
            </w:r>
          </w:p>
        </w:tc>
        <w:tc>
          <w:tcPr>
            <w:tcW w:w="150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2209C3" w14:textId="77777777" w:rsidR="00493F87" w:rsidRPr="00D10252" w:rsidRDefault="00493F87" w:rsidP="006746C4">
            <w:pPr>
              <w:spacing w:before="40" w:after="0" w:line="240" w:lineRule="auto"/>
              <w:jc w:val="both"/>
              <w:rPr>
                <w:rFonts w:eastAsia="Times New Roman" w:cs="Times New Roman"/>
                <w:lang w:val="en-GB"/>
              </w:rPr>
            </w:pPr>
            <w:r w:rsidRPr="00D10252">
              <w:rPr>
                <w:rFonts w:eastAsia="Times New Roman" w:cs="Times New Roman"/>
                <w:sz w:val="22"/>
                <w:lang w:val="en-US"/>
              </w:rPr>
              <w:t>Number</w:t>
            </w:r>
            <w:r w:rsidRPr="00D10252">
              <w:rPr>
                <w:rFonts w:eastAsia="Times New Roman" w:cs="Times New Roman"/>
                <w:sz w:val="22"/>
                <w:lang w:val="en-GB"/>
              </w:rPr>
              <w:t xml:space="preserve"> of Observations</w:t>
            </w:r>
          </w:p>
        </w:tc>
        <w:tc>
          <w:tcPr>
            <w:tcW w:w="1021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DD42D9" w14:textId="77777777" w:rsidR="00493F87" w:rsidRPr="00E82058" w:rsidRDefault="00493F87" w:rsidP="006746C4">
            <w:pPr>
              <w:spacing w:before="40" w:after="0" w:line="240" w:lineRule="auto"/>
              <w:jc w:val="both"/>
              <w:rPr>
                <w:rFonts w:eastAsia="Times New Roman" w:cs="Times New Roman"/>
                <w:lang w:val="en-GB"/>
              </w:rPr>
            </w:pPr>
            <w:r w:rsidRPr="00E82058">
              <w:rPr>
                <w:rFonts w:eastAsia="Times New Roman" w:cs="Times New Roman"/>
                <w:sz w:val="22"/>
                <w:lang w:val="en-GB"/>
              </w:rPr>
              <w:t>Share in %</w:t>
            </w:r>
          </w:p>
        </w:tc>
        <w:tc>
          <w:tcPr>
            <w:tcW w:w="567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5A63D6" w14:textId="77777777" w:rsidR="00493F87" w:rsidRPr="00E82058" w:rsidRDefault="00493F87" w:rsidP="006746C4">
            <w:pPr>
              <w:spacing w:before="40" w:after="0" w:line="240" w:lineRule="auto"/>
              <w:jc w:val="both"/>
              <w:rPr>
                <w:rFonts w:eastAsia="Times New Roman" w:cs="Times New Roman"/>
                <w:lang w:val="en-GB"/>
              </w:rPr>
            </w:pPr>
            <w:r w:rsidRPr="00E82058">
              <w:rPr>
                <w:rFonts w:eastAsia="Times New Roman" w:cs="Times New Roman"/>
                <w:sz w:val="22"/>
                <w:lang w:val="en-GB"/>
              </w:rPr>
              <w:t>Country of origin</w:t>
            </w:r>
          </w:p>
        </w:tc>
        <w:tc>
          <w:tcPr>
            <w:tcW w:w="150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B4DCE3" w14:textId="77777777" w:rsidR="00493F87" w:rsidRPr="006F5D3D" w:rsidRDefault="00493F87" w:rsidP="006746C4">
            <w:pPr>
              <w:spacing w:before="40" w:after="0" w:line="240" w:lineRule="auto"/>
              <w:jc w:val="both"/>
              <w:rPr>
                <w:rFonts w:eastAsia="Times New Roman" w:cs="Times New Roman"/>
                <w:lang w:val="en-GB"/>
              </w:rPr>
            </w:pPr>
            <w:r w:rsidRPr="006F5D3D">
              <w:rPr>
                <w:rFonts w:eastAsia="Times New Roman" w:cs="Times New Roman"/>
                <w:sz w:val="22"/>
                <w:lang w:val="en-GB"/>
              </w:rPr>
              <w:t>Number of Observations</w:t>
            </w:r>
          </w:p>
        </w:tc>
        <w:tc>
          <w:tcPr>
            <w:tcW w:w="102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8AC9A1" w14:textId="77777777" w:rsidR="00493F87" w:rsidRPr="006F5D3D" w:rsidRDefault="00493F87" w:rsidP="006746C4">
            <w:pPr>
              <w:spacing w:before="40" w:after="0" w:line="240" w:lineRule="auto"/>
              <w:jc w:val="both"/>
              <w:rPr>
                <w:rFonts w:eastAsia="Times New Roman" w:cs="Times New Roman"/>
                <w:lang w:val="en-GB"/>
              </w:rPr>
            </w:pPr>
            <w:r w:rsidRPr="006F5D3D">
              <w:rPr>
                <w:rFonts w:eastAsia="Times New Roman" w:cs="Times New Roman"/>
                <w:sz w:val="22"/>
                <w:lang w:val="en-GB"/>
              </w:rPr>
              <w:t>Share in %</w:t>
            </w:r>
          </w:p>
        </w:tc>
      </w:tr>
      <w:tr w:rsidR="00493F87" w:rsidRPr="009271DA" w14:paraId="3B9E5C06" w14:textId="77777777" w:rsidTr="006746C4">
        <w:trPr>
          <w:trHeight w:val="3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411A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  <w:lang w:val="en-GB"/>
              </w:rPr>
            </w:pPr>
            <w:r w:rsidRPr="009271DA">
              <w:rPr>
                <w:rFonts w:eastAsia="Times New Roman" w:cs="Times New Roman"/>
                <w:lang w:val="en-GB"/>
              </w:rPr>
              <w:t>1.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4D4D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  <w:lang w:val="en-GB"/>
              </w:rPr>
            </w:pPr>
            <w:r w:rsidRPr="009271DA">
              <w:rPr>
                <w:rFonts w:eastAsia="Times New Roman" w:cs="Times New Roman"/>
                <w:sz w:val="22"/>
                <w:lang w:val="en-GB"/>
              </w:rPr>
              <w:t>Syri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4810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  <w:lang w:val="en-GB"/>
              </w:rPr>
            </w:pPr>
            <w:r w:rsidRPr="009271DA">
              <w:rPr>
                <w:rFonts w:eastAsia="Times New Roman" w:cs="Times New Roman"/>
                <w:sz w:val="22"/>
                <w:lang w:val="en-GB"/>
              </w:rPr>
              <w:t>2060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62D0F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  <w:lang w:val="en-GB"/>
              </w:rPr>
            </w:pPr>
            <w:r w:rsidRPr="009271DA">
              <w:rPr>
                <w:rFonts w:eastAsia="Times New Roman" w:cs="Times New Roman"/>
                <w:sz w:val="22"/>
                <w:lang w:val="en-GB"/>
              </w:rPr>
              <w:t>20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687A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  <w:lang w:val="en-GB"/>
              </w:rPr>
            </w:pPr>
            <w:r w:rsidRPr="009271DA">
              <w:rPr>
                <w:rFonts w:eastAsia="Times New Roman" w:cs="Times New Roman"/>
                <w:sz w:val="22"/>
                <w:lang w:val="en-GB"/>
              </w:rPr>
              <w:t xml:space="preserve">23. 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DA80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  <w:lang w:val="en-GB"/>
              </w:rPr>
            </w:pPr>
            <w:r w:rsidRPr="009271DA">
              <w:rPr>
                <w:rFonts w:eastAsia="Times New Roman" w:cs="Times New Roman"/>
                <w:sz w:val="22"/>
                <w:lang w:val="en-GB"/>
              </w:rPr>
              <w:t>Georgi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3399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  <w:lang w:val="en-GB"/>
              </w:rPr>
            </w:pPr>
            <w:r w:rsidRPr="009271DA">
              <w:rPr>
                <w:rFonts w:eastAsia="Times New Roman" w:cs="Times New Roman"/>
                <w:sz w:val="22"/>
                <w:lang w:val="en-GB"/>
              </w:rPr>
              <w:t>989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38EB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  <w:lang w:val="en-GB"/>
              </w:rPr>
            </w:pPr>
            <w:r w:rsidRPr="009271DA">
              <w:rPr>
                <w:rFonts w:eastAsia="Times New Roman" w:cs="Times New Roman"/>
                <w:sz w:val="22"/>
                <w:lang w:val="en-GB"/>
              </w:rPr>
              <w:t>0.98</w:t>
            </w:r>
          </w:p>
        </w:tc>
      </w:tr>
      <w:tr w:rsidR="00493F87" w:rsidRPr="009271DA" w14:paraId="25A5305F" w14:textId="77777777" w:rsidTr="006746C4">
        <w:trPr>
          <w:trHeight w:val="3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250D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  <w:lang w:val="en-GB"/>
              </w:rPr>
            </w:pPr>
            <w:r w:rsidRPr="009271DA">
              <w:rPr>
                <w:rFonts w:eastAsia="Times New Roman" w:cs="Times New Roman"/>
                <w:lang w:val="en-GB"/>
              </w:rPr>
              <w:t xml:space="preserve">2.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3984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  <w:lang w:val="en-GB"/>
              </w:rPr>
            </w:pPr>
            <w:r w:rsidRPr="009271DA">
              <w:rPr>
                <w:rFonts w:eastAsia="Times New Roman" w:cs="Times New Roman"/>
                <w:sz w:val="22"/>
                <w:lang w:val="en-GB"/>
              </w:rPr>
              <w:t>Afghanist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55F8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13036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8DCD7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12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0476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 xml:space="preserve">24. 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1356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Armeni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965F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978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82F7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0.96</w:t>
            </w:r>
          </w:p>
        </w:tc>
      </w:tr>
      <w:tr w:rsidR="00493F87" w:rsidRPr="009271DA" w14:paraId="566AB3EC" w14:textId="77777777" w:rsidTr="006746C4">
        <w:trPr>
          <w:trHeight w:val="3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830E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</w:rPr>
              <w:t xml:space="preserve">3.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820F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Iraq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4859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9052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76270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8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2FF1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 xml:space="preserve">25. 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EE71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Banglades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403E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965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402C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0.95</w:t>
            </w:r>
          </w:p>
        </w:tc>
      </w:tr>
      <w:tr w:rsidR="00493F87" w:rsidRPr="009271DA" w14:paraId="2327CE04" w14:textId="77777777" w:rsidTr="006746C4">
        <w:trPr>
          <w:trHeight w:val="3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39B4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</w:rPr>
              <w:t xml:space="preserve">4.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877B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Pakist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5266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662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2EF4B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6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DABA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 xml:space="preserve">26. 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DA2D" w14:textId="77777777" w:rsidR="00493F87" w:rsidRPr="009271DA" w:rsidRDefault="00493F87" w:rsidP="006746C4">
            <w:pPr>
              <w:spacing w:after="0" w:line="240" w:lineRule="auto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Bosnia &amp; Herzegovi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CA90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964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C476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0.95</w:t>
            </w:r>
          </w:p>
        </w:tc>
      </w:tr>
      <w:tr w:rsidR="00493F87" w:rsidRPr="009271DA" w14:paraId="3C6D72E0" w14:textId="77777777" w:rsidTr="006746C4">
        <w:trPr>
          <w:trHeight w:val="3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3F8D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</w:rPr>
              <w:t xml:space="preserve">5.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E4BC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Ir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B1FA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4583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487B5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4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F3F6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 xml:space="preserve">27. 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E99A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Ghan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8C7E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895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858F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0.88</w:t>
            </w:r>
          </w:p>
        </w:tc>
      </w:tr>
      <w:tr w:rsidR="00493F87" w:rsidRPr="009271DA" w14:paraId="0415B6C2" w14:textId="77777777" w:rsidTr="006746C4">
        <w:trPr>
          <w:trHeight w:val="3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D07E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</w:rPr>
              <w:t xml:space="preserve">6.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58CD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Eritre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80F3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3903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DA0E6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3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815A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 xml:space="preserve">28. 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45D1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Ethiopi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40E4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88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15C3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0.87</w:t>
            </w:r>
          </w:p>
        </w:tc>
      </w:tr>
      <w:tr w:rsidR="00493F87" w:rsidRPr="009271DA" w14:paraId="2C421DF4" w14:textId="77777777" w:rsidTr="006746C4">
        <w:trPr>
          <w:trHeight w:val="3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DD95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</w:rPr>
              <w:t xml:space="preserve">7.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844E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 xml:space="preserve">Serbia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82BE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3238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DAE21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3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1289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 xml:space="preserve">29. 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F6D9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Egyp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BE05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795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A1D4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0.78</w:t>
            </w:r>
          </w:p>
        </w:tc>
      </w:tr>
      <w:tr w:rsidR="00493F87" w:rsidRPr="009271DA" w14:paraId="4BB81413" w14:textId="77777777" w:rsidTr="006746C4">
        <w:trPr>
          <w:trHeight w:val="3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EE9B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</w:rPr>
              <w:t xml:space="preserve">8.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AFC4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Somali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A4A1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2815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C97B2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2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4E06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 xml:space="preserve">30. 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0529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Seneg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CC97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617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7667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0.61</w:t>
            </w:r>
          </w:p>
        </w:tc>
      </w:tr>
      <w:tr w:rsidR="00493F87" w:rsidRPr="009271DA" w14:paraId="70F6F659" w14:textId="77777777" w:rsidTr="006746C4">
        <w:trPr>
          <w:trHeight w:val="3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01C1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</w:rPr>
              <w:t xml:space="preserve">9.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35B0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Albani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5C0E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2757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36AFE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2.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46F3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 xml:space="preserve">31. 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A65B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Ukrain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AEE1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582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9B97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0.57</w:t>
            </w:r>
          </w:p>
        </w:tc>
      </w:tr>
      <w:tr w:rsidR="00493F87" w:rsidRPr="009271DA" w14:paraId="6077A477" w14:textId="77777777" w:rsidTr="006746C4">
        <w:trPr>
          <w:trHeight w:val="3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B655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</w:rPr>
              <w:t xml:space="preserve">10.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BA69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Kosov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3EB1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251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DB92F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2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1259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 xml:space="preserve">32. 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A4BF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Tunisi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E0A5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579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E8B0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0.57</w:t>
            </w:r>
          </w:p>
        </w:tc>
      </w:tr>
      <w:tr w:rsidR="00493F87" w:rsidRPr="009271DA" w14:paraId="48FAB976" w14:textId="77777777" w:rsidTr="006746C4">
        <w:trPr>
          <w:trHeight w:val="3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653C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</w:rPr>
              <w:t xml:space="preserve">11.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A03C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Indi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1E26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2505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A777D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2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CE87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 xml:space="preserve">33. 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DBE5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Mali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CBA4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509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1830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0.50</w:t>
            </w:r>
          </w:p>
        </w:tc>
      </w:tr>
      <w:tr w:rsidR="00493F87" w:rsidRPr="009271DA" w14:paraId="4BBB76F9" w14:textId="77777777" w:rsidTr="006746C4">
        <w:trPr>
          <w:trHeight w:val="3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BD68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</w:rPr>
              <w:t xml:space="preserve">12.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1AF1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Nigeri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796D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2328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11766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2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84DD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 xml:space="preserve">34. 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DFD7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Sri Lank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EE81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425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BBED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0.42</w:t>
            </w:r>
          </w:p>
        </w:tc>
      </w:tr>
      <w:tr w:rsidR="00493F87" w:rsidRPr="009271DA" w14:paraId="5EB24D14" w14:textId="77777777" w:rsidTr="006746C4">
        <w:trPr>
          <w:trHeight w:val="3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FC4E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</w:rPr>
              <w:t xml:space="preserve">13.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31F9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Russi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FE31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230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06461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2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E17D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 xml:space="preserve">35. 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42D1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Côte d`</w:t>
            </w:r>
            <w:r>
              <w:rPr>
                <w:rFonts w:eastAsia="Times New Roman" w:cs="Times New Roman"/>
                <w:sz w:val="22"/>
              </w:rPr>
              <w:t>I</w:t>
            </w:r>
            <w:r w:rsidRPr="009271DA">
              <w:rPr>
                <w:rFonts w:eastAsia="Times New Roman" w:cs="Times New Roman"/>
                <w:sz w:val="22"/>
              </w:rPr>
              <w:t>voir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0D90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417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2BA6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0.41</w:t>
            </w:r>
          </w:p>
        </w:tc>
      </w:tr>
      <w:tr w:rsidR="00493F87" w:rsidRPr="009271DA" w14:paraId="303D3B5A" w14:textId="77777777" w:rsidTr="006746C4">
        <w:trPr>
          <w:trHeight w:val="3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E6EE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</w:rPr>
              <w:t xml:space="preserve">14.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4387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Turke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70AE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2154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5867F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2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9452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 xml:space="preserve">36. 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F3FE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Montenegr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27D2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386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873F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0.38</w:t>
            </w:r>
          </w:p>
        </w:tc>
      </w:tr>
      <w:tr w:rsidR="00493F87" w:rsidRPr="009271DA" w14:paraId="40AEF173" w14:textId="77777777" w:rsidTr="006746C4">
        <w:trPr>
          <w:trHeight w:val="3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BFC4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</w:rPr>
              <w:t xml:space="preserve">15.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9466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Leban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F0DD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2007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CFFAA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1.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EB23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 xml:space="preserve">37. 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510B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Liby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D6BC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373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BC91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0.37</w:t>
            </w:r>
          </w:p>
        </w:tc>
      </w:tr>
      <w:tr w:rsidR="00493F87" w:rsidRPr="009271DA" w14:paraId="2D86D893" w14:textId="77777777" w:rsidTr="006746C4">
        <w:trPr>
          <w:trHeight w:val="3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9C67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</w:rPr>
              <w:t xml:space="preserve">16.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C3CE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Algeri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8C00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1909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CD7DB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1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D010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 xml:space="preserve">38. 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D80C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Sierra Leon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FCDB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348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35C0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0.34</w:t>
            </w:r>
          </w:p>
        </w:tc>
      </w:tr>
      <w:tr w:rsidR="00493F87" w:rsidRPr="009271DA" w14:paraId="38322F8A" w14:textId="77777777" w:rsidTr="006746C4">
        <w:trPr>
          <w:trHeight w:val="3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405E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</w:rPr>
              <w:t xml:space="preserve">17.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1C22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Macedoni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10DA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165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4667E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1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CDCF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 xml:space="preserve">39. 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5677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Ben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EC05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316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5F06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0.31</w:t>
            </w:r>
          </w:p>
        </w:tc>
      </w:tr>
      <w:tr w:rsidR="00493F87" w:rsidRPr="009271DA" w14:paraId="48441AAA" w14:textId="77777777" w:rsidTr="006746C4">
        <w:trPr>
          <w:trHeight w:val="3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8A1C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</w:rPr>
              <w:t xml:space="preserve">18.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513B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Gambi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FE0D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157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C2CB6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1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22DA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 xml:space="preserve">40. 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CBC7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Tog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6F2E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188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020B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0.19</w:t>
            </w:r>
          </w:p>
        </w:tc>
      </w:tr>
      <w:tr w:rsidR="00493F87" w:rsidRPr="009271DA" w14:paraId="32601C8E" w14:textId="77777777" w:rsidTr="006746C4">
        <w:trPr>
          <w:trHeight w:val="3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CE36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</w:rPr>
              <w:t xml:space="preserve">19.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E162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Morocc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3881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1217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186C8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1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58EF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 xml:space="preserve">41. 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9E18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Congo, DRC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CD52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141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8B06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0.14</w:t>
            </w:r>
          </w:p>
        </w:tc>
      </w:tr>
      <w:tr w:rsidR="00493F87" w:rsidRPr="009271DA" w14:paraId="1A2447D6" w14:textId="77777777" w:rsidTr="006746C4">
        <w:trPr>
          <w:trHeight w:val="3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2FFB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</w:rPr>
              <w:t xml:space="preserve">20.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7318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Azerbaija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416D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108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FC70A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1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BFAC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 xml:space="preserve">42. 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F8D5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Keni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EAEF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135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8759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0.13</w:t>
            </w:r>
          </w:p>
        </w:tc>
      </w:tr>
      <w:tr w:rsidR="00493F87" w:rsidRPr="009271DA" w14:paraId="4F18D5D0" w14:textId="77777777" w:rsidTr="006746C4">
        <w:trPr>
          <w:trHeight w:val="31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A2CC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</w:rPr>
              <w:t xml:space="preserve">21.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65F1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Guine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B5E1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1033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B3EBA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1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0BB6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 xml:space="preserve">43. 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0A0D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Angol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72C1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89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54BD" w14:textId="77777777" w:rsidR="00493F87" w:rsidRPr="009271DA" w:rsidRDefault="00493F87" w:rsidP="006746C4">
            <w:pPr>
              <w:spacing w:after="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0.09</w:t>
            </w:r>
          </w:p>
        </w:tc>
      </w:tr>
      <w:tr w:rsidR="00493F87" w:rsidRPr="009271DA" w14:paraId="52AADC77" w14:textId="77777777" w:rsidTr="006746C4">
        <w:trPr>
          <w:trHeight w:val="31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F6FD9" w14:textId="77777777" w:rsidR="00493F87" w:rsidRPr="009271DA" w:rsidRDefault="00493F87" w:rsidP="006746C4">
            <w:pPr>
              <w:spacing w:after="4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</w:rPr>
              <w:t xml:space="preserve">22. 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27ECB" w14:textId="77777777" w:rsidR="00493F87" w:rsidRPr="009271DA" w:rsidRDefault="00493F87" w:rsidP="006746C4">
            <w:pPr>
              <w:spacing w:after="4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Sudan Republic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71CF7" w14:textId="77777777" w:rsidR="00493F87" w:rsidRPr="009271DA" w:rsidRDefault="00493F87" w:rsidP="006746C4">
            <w:pPr>
              <w:spacing w:after="4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1020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F2D29" w14:textId="77777777" w:rsidR="00493F87" w:rsidRPr="009271DA" w:rsidRDefault="00493F87" w:rsidP="006746C4">
            <w:pPr>
              <w:spacing w:after="40" w:line="240" w:lineRule="auto"/>
              <w:jc w:val="both"/>
              <w:rPr>
                <w:rFonts w:eastAsia="Times New Roman" w:cs="Times New Roman"/>
              </w:rPr>
            </w:pPr>
            <w:r w:rsidRPr="009271DA">
              <w:rPr>
                <w:rFonts w:eastAsia="Times New Roman" w:cs="Times New Roman"/>
                <w:sz w:val="22"/>
              </w:rPr>
              <w:t>1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45A6F" w14:textId="77777777" w:rsidR="00493F87" w:rsidRPr="00086017" w:rsidRDefault="00493F87" w:rsidP="006746C4">
            <w:pPr>
              <w:spacing w:after="40" w:line="240" w:lineRule="auto"/>
              <w:jc w:val="both"/>
              <w:rPr>
                <w:rFonts w:eastAsia="Times New Roman" w:cs="Times New Roman"/>
              </w:rPr>
            </w:pPr>
            <w:r w:rsidRPr="00086017">
              <w:rPr>
                <w:rFonts w:eastAsia="Times New Roman" w:cs="Times New Roman"/>
                <w:sz w:val="22"/>
              </w:rPr>
              <w:t xml:space="preserve"> 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E1450" w14:textId="77777777" w:rsidR="00493F87" w:rsidRPr="00DF48DE" w:rsidRDefault="00493F87" w:rsidP="006746C4">
            <w:pPr>
              <w:spacing w:after="40" w:line="240" w:lineRule="auto"/>
              <w:jc w:val="both"/>
              <w:rPr>
                <w:rFonts w:eastAsia="Times New Roman" w:cs="Times New Roma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E1F8D" w14:textId="77777777" w:rsidR="00493F87" w:rsidRPr="00DB2CFE" w:rsidRDefault="00493F87" w:rsidP="006746C4">
            <w:pPr>
              <w:spacing w:after="40" w:line="240" w:lineRule="auto"/>
              <w:jc w:val="both"/>
              <w:rPr>
                <w:rFonts w:eastAsia="Times New Roman" w:cs="Times New Roman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D1993" w14:textId="77777777" w:rsidR="00493F87" w:rsidRPr="00511BCF" w:rsidRDefault="00493F87" w:rsidP="006746C4">
            <w:pPr>
              <w:spacing w:after="40" w:line="240" w:lineRule="auto"/>
              <w:jc w:val="both"/>
              <w:rPr>
                <w:rFonts w:eastAsia="Times New Roman" w:cs="Times New Roman"/>
              </w:rPr>
            </w:pPr>
          </w:p>
        </w:tc>
      </w:tr>
    </w:tbl>
    <w:p w14:paraId="7FD8A6AE" w14:textId="77777777" w:rsidR="00493F87" w:rsidRPr="001D58BD" w:rsidRDefault="00493F87" w:rsidP="00493F87">
      <w:pPr>
        <w:spacing w:before="60" w:line="360" w:lineRule="auto"/>
        <w:ind w:right="-8"/>
        <w:jc w:val="both"/>
        <w:rPr>
          <w:rFonts w:cs="Times New Roman"/>
          <w:sz w:val="18"/>
          <w:szCs w:val="18"/>
          <w:lang w:val="en-GB"/>
        </w:rPr>
      </w:pPr>
      <w:r w:rsidRPr="000A31C5">
        <w:rPr>
          <w:rFonts w:cs="Times New Roman"/>
          <w:sz w:val="18"/>
          <w:szCs w:val="18"/>
          <w:lang w:val="en-GB"/>
        </w:rPr>
        <w:t xml:space="preserve">Source: Source: </w:t>
      </w:r>
      <w:r w:rsidRPr="0055237E">
        <w:rPr>
          <w:rFonts w:cs="Times New Roman"/>
          <w:sz w:val="18"/>
          <w:szCs w:val="18"/>
          <w:lang w:val="en-GB"/>
        </w:rPr>
        <w:t>[</w:t>
      </w:r>
      <w:r>
        <w:rPr>
          <w:rFonts w:cs="Times New Roman"/>
          <w:sz w:val="18"/>
          <w:szCs w:val="18"/>
          <w:lang w:val="en-GB"/>
        </w:rPr>
        <w:t>13</w:t>
      </w:r>
      <w:r w:rsidRPr="0055237E">
        <w:rPr>
          <w:rFonts w:cs="Times New Roman"/>
          <w:sz w:val="18"/>
          <w:szCs w:val="18"/>
          <w:lang w:val="en-GB"/>
        </w:rPr>
        <w:t xml:space="preserve">], </w:t>
      </w:r>
      <w:r w:rsidRPr="00F7098E">
        <w:rPr>
          <w:rFonts w:cs="Times New Roman"/>
          <w:sz w:val="18"/>
          <w:szCs w:val="18"/>
          <w:lang w:val="en-GB"/>
        </w:rPr>
        <w:t>own calculations. Notes: The numbers refer to the sample of male asylum seekers, aged 18 – 65, from the chosen countries of origin. Share in % refers to the total sample size given these restrictions.</w:t>
      </w:r>
    </w:p>
    <w:p w14:paraId="357F5F2B" w14:textId="77777777" w:rsidR="00493F87" w:rsidRPr="001D58BD" w:rsidRDefault="00493F87" w:rsidP="00493F87">
      <w:pPr>
        <w:spacing w:before="60" w:line="276" w:lineRule="auto"/>
        <w:ind w:right="-8"/>
        <w:jc w:val="both"/>
        <w:rPr>
          <w:rFonts w:cs="Times New Roman"/>
          <w:sz w:val="18"/>
          <w:szCs w:val="18"/>
          <w:lang w:val="en-GB"/>
        </w:rPr>
      </w:pPr>
    </w:p>
    <w:p w14:paraId="7272B522" w14:textId="77777777" w:rsidR="00493F87" w:rsidRPr="001D58BD" w:rsidRDefault="00493F87" w:rsidP="00493F87">
      <w:pPr>
        <w:spacing w:before="60" w:line="276" w:lineRule="auto"/>
        <w:ind w:right="-8"/>
        <w:jc w:val="both"/>
        <w:rPr>
          <w:rFonts w:cs="Times New Roman"/>
          <w:sz w:val="18"/>
          <w:szCs w:val="18"/>
          <w:lang w:val="en-GB"/>
        </w:rPr>
      </w:pPr>
    </w:p>
    <w:p w14:paraId="359BC241" w14:textId="77777777" w:rsidR="00493F87" w:rsidRPr="001D58BD" w:rsidRDefault="00493F87" w:rsidP="00493F87">
      <w:pPr>
        <w:spacing w:before="60" w:line="276" w:lineRule="auto"/>
        <w:ind w:right="-8"/>
        <w:jc w:val="both"/>
        <w:rPr>
          <w:rFonts w:cs="Times New Roman"/>
          <w:sz w:val="18"/>
          <w:szCs w:val="18"/>
          <w:lang w:val="en-GB"/>
        </w:rPr>
      </w:pPr>
    </w:p>
    <w:p w14:paraId="3377F67B" w14:textId="77777777" w:rsidR="00493F87" w:rsidRPr="001D58BD" w:rsidRDefault="00493F87" w:rsidP="00493F87">
      <w:pPr>
        <w:spacing w:before="60" w:line="276" w:lineRule="auto"/>
        <w:ind w:right="-8"/>
        <w:jc w:val="both"/>
        <w:rPr>
          <w:rFonts w:cs="Times New Roman"/>
          <w:sz w:val="18"/>
          <w:szCs w:val="18"/>
          <w:lang w:val="en-GB"/>
        </w:rPr>
      </w:pPr>
    </w:p>
    <w:p w14:paraId="1C378F5F" w14:textId="77777777" w:rsidR="00493F87" w:rsidRPr="001D58BD" w:rsidRDefault="00493F87" w:rsidP="00493F87">
      <w:pPr>
        <w:spacing w:before="60" w:line="276" w:lineRule="auto"/>
        <w:ind w:right="-8"/>
        <w:jc w:val="both"/>
        <w:rPr>
          <w:rFonts w:cs="Times New Roman"/>
          <w:sz w:val="18"/>
          <w:szCs w:val="18"/>
          <w:lang w:val="en-GB"/>
        </w:rPr>
      </w:pPr>
    </w:p>
    <w:p w14:paraId="1A83FC51" w14:textId="77777777" w:rsidR="00493F87" w:rsidRPr="001D58BD" w:rsidRDefault="00493F87" w:rsidP="00493F87">
      <w:pPr>
        <w:spacing w:before="60" w:line="276" w:lineRule="auto"/>
        <w:ind w:right="-8"/>
        <w:jc w:val="both"/>
        <w:rPr>
          <w:rFonts w:cs="Times New Roman"/>
          <w:sz w:val="18"/>
          <w:szCs w:val="18"/>
          <w:lang w:val="en-GB"/>
        </w:rPr>
      </w:pPr>
    </w:p>
    <w:p w14:paraId="547369DE" w14:textId="77777777" w:rsidR="00493F87" w:rsidRPr="001D58BD" w:rsidRDefault="00493F87" w:rsidP="00493F87">
      <w:pPr>
        <w:spacing w:before="60" w:line="276" w:lineRule="auto"/>
        <w:ind w:right="-8"/>
        <w:jc w:val="both"/>
        <w:rPr>
          <w:rFonts w:cs="Times New Roman"/>
          <w:sz w:val="18"/>
          <w:szCs w:val="18"/>
          <w:lang w:val="en-GB"/>
        </w:rPr>
      </w:pPr>
    </w:p>
    <w:sectPr w:rsidR="00493F87" w:rsidRPr="001D58BD" w:rsidSect="00CC19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93F87"/>
    <w:rsid w:val="0020532E"/>
    <w:rsid w:val="00245387"/>
    <w:rsid w:val="003230F0"/>
    <w:rsid w:val="00427C78"/>
    <w:rsid w:val="00493F87"/>
    <w:rsid w:val="004A6E22"/>
    <w:rsid w:val="00610705"/>
    <w:rsid w:val="00863649"/>
    <w:rsid w:val="00AC1603"/>
    <w:rsid w:val="00BF7FF1"/>
    <w:rsid w:val="00CC1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F3714"/>
  <w15:docId w15:val="{C37D072C-DA23-46FD-8F24-6D08595FB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3F87"/>
    <w:pPr>
      <w:spacing w:after="160" w:line="480" w:lineRule="auto"/>
    </w:pPr>
    <w:rPr>
      <w:rFonts w:ascii="Times New Roman" w:hAnsi="Times New Roman"/>
      <w:sz w:val="24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3F87"/>
    <w:pPr>
      <w:keepNext/>
      <w:keepLines/>
      <w:spacing w:before="240" w:after="0"/>
      <w:outlineLvl w:val="0"/>
    </w:pPr>
    <w:rPr>
      <w:rFonts w:eastAsiaTheme="majorEastAsia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3F87"/>
    <w:rPr>
      <w:rFonts w:ascii="Times New Roman" w:eastAsiaTheme="majorEastAsia" w:hAnsi="Times New Roman" w:cstheme="majorBidi"/>
      <w:b/>
      <w:sz w:val="36"/>
      <w:szCs w:val="32"/>
      <w:lang w:val="de-DE"/>
    </w:rPr>
  </w:style>
  <w:style w:type="paragraph" w:styleId="Caption">
    <w:name w:val="caption"/>
    <w:basedOn w:val="Normal"/>
    <w:next w:val="Normal"/>
    <w:uiPriority w:val="35"/>
    <w:unhideWhenUsed/>
    <w:qFormat/>
    <w:rsid w:val="00493F87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2</Words>
  <Characters>1213</Characters>
  <Application>Microsoft Office Word</Application>
  <DocSecurity>0</DocSecurity>
  <Lines>10</Lines>
  <Paragraphs>2</Paragraphs>
  <ScaleCrop>false</ScaleCrop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hish</dc:creator>
  <cp:lastModifiedBy>chn off35</cp:lastModifiedBy>
  <cp:revision>2</cp:revision>
  <dcterms:created xsi:type="dcterms:W3CDTF">2020-07-25T07:08:00Z</dcterms:created>
  <dcterms:modified xsi:type="dcterms:W3CDTF">2020-07-27T08:40:00Z</dcterms:modified>
</cp:coreProperties>
</file>